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49D" w:rsidRPr="008B2805" w:rsidRDefault="008727E9" w:rsidP="00EF0A41">
      <w:pPr>
        <w:spacing w:after="0" w:line="240" w:lineRule="auto"/>
        <w:rPr>
          <w:rFonts w:ascii="Times New Roman" w:hAnsi="Times New Roman" w:cs="Times New Roman"/>
          <w:sz w:val="24"/>
        </w:rPr>
      </w:pPr>
      <w:r w:rsidRPr="008727E9">
        <w:rPr>
          <w:noProof/>
          <w:lang w:eastAsia="fr-FR"/>
        </w:rPr>
        <w:drawing>
          <wp:inline distT="0" distB="0" distL="0" distR="0" wp14:anchorId="4FE42FCE" wp14:editId="000AC4F0">
            <wp:extent cx="5760720" cy="2255439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55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2805" w:rsidRDefault="008B2805" w:rsidP="00EF0A4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4C2179" w:rsidRPr="004C2179" w:rsidRDefault="008B2805" w:rsidP="004C2179">
      <w:pPr>
        <w:spacing w:line="240" w:lineRule="auto"/>
        <w:jc w:val="both"/>
        <w:rPr>
          <w:rFonts w:asciiTheme="majorHAnsi" w:hAnsiTheme="majorHAnsi" w:cs="Cambria"/>
          <w:bCs/>
          <w:color w:val="000000" w:themeColor="text1"/>
          <w:sz w:val="24"/>
          <w:szCs w:val="24"/>
          <w:lang w:val="en-US"/>
        </w:rPr>
      </w:pPr>
      <w:r w:rsidRPr="004C2179">
        <w:rPr>
          <w:rFonts w:asciiTheme="majorHAnsi" w:hAnsiTheme="majorHAnsi" w:cs="Times New Roman"/>
          <w:b/>
          <w:sz w:val="24"/>
          <w:szCs w:val="24"/>
          <w:lang w:val="en-GB"/>
        </w:rPr>
        <w:t xml:space="preserve">Figure </w:t>
      </w:r>
      <w:r w:rsidR="004C2179" w:rsidRPr="004C2179">
        <w:rPr>
          <w:rFonts w:asciiTheme="majorHAnsi" w:hAnsiTheme="majorHAnsi" w:cs="Times New Roman"/>
          <w:b/>
          <w:sz w:val="24"/>
          <w:szCs w:val="24"/>
          <w:lang w:val="en-GB"/>
        </w:rPr>
        <w:t>S</w:t>
      </w:r>
      <w:r w:rsidRPr="004C2179">
        <w:rPr>
          <w:rFonts w:asciiTheme="majorHAnsi" w:hAnsiTheme="majorHAnsi" w:cs="Times New Roman"/>
          <w:b/>
          <w:sz w:val="24"/>
          <w:szCs w:val="24"/>
          <w:lang w:val="en-GB"/>
        </w:rPr>
        <w:t>1</w:t>
      </w:r>
      <w:bookmarkStart w:id="0" w:name="_GoBack"/>
      <w:bookmarkEnd w:id="0"/>
      <w:r w:rsidR="004C2179" w:rsidRPr="004C2179">
        <w:rPr>
          <w:rFonts w:asciiTheme="majorHAnsi" w:hAnsiTheme="majorHAnsi" w:cs="Times New Roman"/>
          <w:b/>
          <w:sz w:val="24"/>
          <w:szCs w:val="24"/>
          <w:lang w:val="en-GB"/>
        </w:rPr>
        <w:t xml:space="preserve">. </w:t>
      </w:r>
      <w:proofErr w:type="gramStart"/>
      <w:r w:rsidR="004C2179" w:rsidRPr="004C2179">
        <w:rPr>
          <w:rFonts w:asciiTheme="majorHAnsi" w:hAnsiTheme="majorHAnsi" w:cs="Cambria"/>
          <w:b/>
          <w:bCs/>
          <w:color w:val="000000" w:themeColor="text1"/>
          <w:sz w:val="24"/>
          <w:szCs w:val="24"/>
          <w:lang w:val="en-US"/>
        </w:rPr>
        <w:t>Representation of the chromosomal insertion of pNot19Cm-Mob-XS-</w:t>
      </w:r>
      <w:r w:rsidR="004C2179" w:rsidRPr="004C2179">
        <w:rPr>
          <w:rFonts w:asciiTheme="majorHAnsi" w:hAnsiTheme="majorHAnsi" w:cs="Cambria"/>
          <w:b/>
          <w:bCs/>
          <w:i/>
          <w:color w:val="000000" w:themeColor="text1"/>
          <w:sz w:val="24"/>
          <w:szCs w:val="24"/>
          <w:lang w:val="en-US"/>
        </w:rPr>
        <w:t xml:space="preserve">ftsZ-gfp </w:t>
      </w:r>
      <w:r w:rsidR="004C2179" w:rsidRPr="004C2179">
        <w:rPr>
          <w:rFonts w:asciiTheme="majorHAnsi" w:hAnsiTheme="majorHAnsi" w:cs="Cambria"/>
          <w:b/>
          <w:bCs/>
          <w:color w:val="000000" w:themeColor="text1"/>
          <w:sz w:val="24"/>
          <w:szCs w:val="24"/>
          <w:lang w:val="en-US"/>
        </w:rPr>
        <w:t xml:space="preserve">plasmid in DvH genome to form the </w:t>
      </w:r>
      <w:proofErr w:type="spellStart"/>
      <w:r w:rsidR="004C2179" w:rsidRPr="004C2179">
        <w:rPr>
          <w:rFonts w:asciiTheme="majorHAnsi" w:hAnsiTheme="majorHAnsi" w:cs="Cambria"/>
          <w:b/>
          <w:bCs/>
          <w:i/>
          <w:color w:val="000000" w:themeColor="text1"/>
          <w:sz w:val="24"/>
          <w:szCs w:val="24"/>
          <w:lang w:val="en-US"/>
        </w:rPr>
        <w:t>ftsZ-gfp</w:t>
      </w:r>
      <w:proofErr w:type="spellEnd"/>
      <w:r w:rsidR="004C2179" w:rsidRPr="004C2179">
        <w:rPr>
          <w:rFonts w:asciiTheme="majorHAnsi" w:hAnsiTheme="majorHAnsi" w:cs="Cambria"/>
          <w:b/>
          <w:bCs/>
          <w:i/>
          <w:color w:val="000000" w:themeColor="text1"/>
          <w:sz w:val="24"/>
          <w:szCs w:val="24"/>
          <w:lang w:val="en-US"/>
        </w:rPr>
        <w:t xml:space="preserve"> </w:t>
      </w:r>
      <w:r w:rsidR="004C2179" w:rsidRPr="004C2179">
        <w:rPr>
          <w:rFonts w:asciiTheme="majorHAnsi" w:hAnsiTheme="majorHAnsi" w:cs="Cambria"/>
          <w:b/>
          <w:bCs/>
          <w:color w:val="000000" w:themeColor="text1"/>
          <w:sz w:val="24"/>
          <w:szCs w:val="24"/>
          <w:lang w:val="en-US"/>
        </w:rPr>
        <w:t>genotype.</w:t>
      </w:r>
      <w:proofErr w:type="gramEnd"/>
      <w:r w:rsidR="004C2179" w:rsidRPr="004C2179">
        <w:rPr>
          <w:rFonts w:asciiTheme="majorHAnsi" w:hAnsiTheme="majorHAnsi" w:cs="Cambria"/>
          <w:bCs/>
          <w:color w:val="000000" w:themeColor="text1"/>
          <w:sz w:val="24"/>
          <w:szCs w:val="24"/>
          <w:lang w:val="en-US"/>
        </w:rPr>
        <w:t xml:space="preserve"> The homologous recombination site is shown in dotted. In the scheme of DvH </w:t>
      </w:r>
      <w:proofErr w:type="spellStart"/>
      <w:r w:rsidR="004C2179" w:rsidRPr="004C2179">
        <w:rPr>
          <w:rFonts w:asciiTheme="majorHAnsi" w:hAnsiTheme="majorHAnsi" w:cs="Cambria"/>
          <w:bCs/>
          <w:i/>
          <w:color w:val="000000" w:themeColor="text1"/>
          <w:sz w:val="24"/>
          <w:szCs w:val="24"/>
          <w:lang w:val="en-US"/>
        </w:rPr>
        <w:t>ftsZ-gfp</w:t>
      </w:r>
      <w:proofErr w:type="spellEnd"/>
      <w:r w:rsidR="004C2179" w:rsidRPr="004C2179">
        <w:rPr>
          <w:rFonts w:asciiTheme="majorHAnsi" w:hAnsiTheme="majorHAnsi" w:cs="Cambria"/>
          <w:bCs/>
          <w:i/>
          <w:color w:val="000000" w:themeColor="text1"/>
          <w:sz w:val="24"/>
          <w:szCs w:val="24"/>
          <w:lang w:val="en-US"/>
        </w:rPr>
        <w:t xml:space="preserve"> </w:t>
      </w:r>
      <w:r w:rsidR="004C2179" w:rsidRPr="004C2179">
        <w:rPr>
          <w:rFonts w:asciiTheme="majorHAnsi" w:hAnsiTheme="majorHAnsi" w:cs="Cambria"/>
          <w:bCs/>
          <w:color w:val="000000" w:themeColor="text1"/>
          <w:sz w:val="24"/>
          <w:szCs w:val="24"/>
          <w:lang w:val="en-US"/>
        </w:rPr>
        <w:t xml:space="preserve">genotype strain, all genes of the </w:t>
      </w:r>
      <w:proofErr w:type="spellStart"/>
      <w:r w:rsidR="004C2179" w:rsidRPr="004C2179">
        <w:rPr>
          <w:rFonts w:asciiTheme="majorHAnsi" w:hAnsiTheme="majorHAnsi" w:cs="Cambria"/>
          <w:bCs/>
          <w:i/>
          <w:color w:val="000000" w:themeColor="text1"/>
          <w:sz w:val="24"/>
          <w:szCs w:val="24"/>
          <w:lang w:val="en-US"/>
        </w:rPr>
        <w:t>mra</w:t>
      </w:r>
      <w:proofErr w:type="spellEnd"/>
      <w:r w:rsidR="004C2179" w:rsidRPr="004C2179">
        <w:rPr>
          <w:rFonts w:asciiTheme="majorHAnsi" w:hAnsiTheme="majorHAnsi" w:cs="Cambria"/>
          <w:bCs/>
          <w:color w:val="000000" w:themeColor="text1"/>
          <w:sz w:val="24"/>
          <w:szCs w:val="24"/>
          <w:lang w:val="en-US"/>
        </w:rPr>
        <w:t xml:space="preserve"> operon are not </w:t>
      </w:r>
      <w:proofErr w:type="gramStart"/>
      <w:r w:rsidR="004C2179" w:rsidRPr="004C2179">
        <w:rPr>
          <w:rFonts w:asciiTheme="majorHAnsi" w:hAnsiTheme="majorHAnsi" w:cs="Cambria"/>
          <w:bCs/>
          <w:color w:val="000000" w:themeColor="text1"/>
          <w:sz w:val="24"/>
          <w:szCs w:val="24"/>
          <w:lang w:val="en-US"/>
        </w:rPr>
        <w:t>shown,</w:t>
      </w:r>
      <w:proofErr w:type="gramEnd"/>
      <w:r w:rsidR="004C2179" w:rsidRPr="004C2179">
        <w:rPr>
          <w:rFonts w:asciiTheme="majorHAnsi" w:hAnsiTheme="majorHAnsi" w:cs="Cambria"/>
          <w:bCs/>
          <w:color w:val="000000" w:themeColor="text1"/>
          <w:sz w:val="24"/>
          <w:szCs w:val="24"/>
          <w:lang w:val="en-US"/>
        </w:rPr>
        <w:t xml:space="preserve"> only the </w:t>
      </w:r>
      <w:r w:rsidR="004C2179" w:rsidRPr="004C2179">
        <w:rPr>
          <w:rFonts w:asciiTheme="majorHAnsi" w:hAnsiTheme="majorHAnsi" w:cs="Cambria"/>
          <w:bCs/>
          <w:i/>
          <w:color w:val="000000" w:themeColor="text1"/>
          <w:sz w:val="24"/>
          <w:szCs w:val="24"/>
          <w:lang w:val="en-US"/>
        </w:rPr>
        <w:t>ftsZ</w:t>
      </w:r>
      <w:r w:rsidR="004C2179" w:rsidRPr="004C2179">
        <w:rPr>
          <w:rFonts w:asciiTheme="majorHAnsi" w:hAnsiTheme="majorHAnsi" w:cs="Cambria"/>
          <w:bCs/>
          <w:color w:val="000000" w:themeColor="text1"/>
          <w:sz w:val="24"/>
          <w:szCs w:val="24"/>
          <w:lang w:val="en-US"/>
        </w:rPr>
        <w:t xml:space="preserve"> gene is annotated while other genes are regrouped under the name </w:t>
      </w:r>
      <w:proofErr w:type="spellStart"/>
      <w:r w:rsidR="004C2179" w:rsidRPr="004C2179">
        <w:rPr>
          <w:rFonts w:asciiTheme="majorHAnsi" w:hAnsiTheme="majorHAnsi" w:cs="Cambria"/>
          <w:bCs/>
          <w:i/>
          <w:color w:val="000000" w:themeColor="text1"/>
          <w:sz w:val="24"/>
          <w:szCs w:val="24"/>
          <w:lang w:val="en-US"/>
        </w:rPr>
        <w:t>mra</w:t>
      </w:r>
      <w:proofErr w:type="spellEnd"/>
      <w:r w:rsidR="004C2179" w:rsidRPr="004C2179">
        <w:rPr>
          <w:rFonts w:asciiTheme="majorHAnsi" w:hAnsiTheme="majorHAnsi" w:cs="Cambria"/>
          <w:bCs/>
          <w:color w:val="000000" w:themeColor="text1"/>
          <w:sz w:val="24"/>
          <w:szCs w:val="24"/>
          <w:lang w:val="en-US"/>
        </w:rPr>
        <w:t xml:space="preserve"> operon.</w:t>
      </w:r>
    </w:p>
    <w:p w:rsidR="008B2805" w:rsidRPr="004C2179" w:rsidRDefault="008B2805" w:rsidP="00EF0A4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8B2805" w:rsidRPr="004C2179" w:rsidRDefault="008B2805" w:rsidP="00EF0A41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sectPr w:rsidR="008B2805" w:rsidRPr="004C21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9CC"/>
    <w:rsid w:val="00003159"/>
    <w:rsid w:val="00006D23"/>
    <w:rsid w:val="000121AC"/>
    <w:rsid w:val="0001639F"/>
    <w:rsid w:val="00016550"/>
    <w:rsid w:val="000173B0"/>
    <w:rsid w:val="00017B4D"/>
    <w:rsid w:val="00025776"/>
    <w:rsid w:val="00025EAB"/>
    <w:rsid w:val="0002633E"/>
    <w:rsid w:val="00030B77"/>
    <w:rsid w:val="0003566A"/>
    <w:rsid w:val="00040858"/>
    <w:rsid w:val="00051661"/>
    <w:rsid w:val="00051CE6"/>
    <w:rsid w:val="00051DBD"/>
    <w:rsid w:val="00066E48"/>
    <w:rsid w:val="00076CEA"/>
    <w:rsid w:val="0008060E"/>
    <w:rsid w:val="000A7B61"/>
    <w:rsid w:val="000B15CB"/>
    <w:rsid w:val="000B211B"/>
    <w:rsid w:val="000C4132"/>
    <w:rsid w:val="000C5622"/>
    <w:rsid w:val="000C6799"/>
    <w:rsid w:val="000C74E5"/>
    <w:rsid w:val="000D1189"/>
    <w:rsid w:val="000D7E1D"/>
    <w:rsid w:val="000E0971"/>
    <w:rsid w:val="00107A7C"/>
    <w:rsid w:val="00116931"/>
    <w:rsid w:val="00132D77"/>
    <w:rsid w:val="0014465B"/>
    <w:rsid w:val="00161BE1"/>
    <w:rsid w:val="00173990"/>
    <w:rsid w:val="00183FA9"/>
    <w:rsid w:val="00194D5C"/>
    <w:rsid w:val="001A1DF3"/>
    <w:rsid w:val="001A5F03"/>
    <w:rsid w:val="001A6A75"/>
    <w:rsid w:val="001C037A"/>
    <w:rsid w:val="001C12C9"/>
    <w:rsid w:val="001C3669"/>
    <w:rsid w:val="001E14F9"/>
    <w:rsid w:val="001E41ED"/>
    <w:rsid w:val="001F16D4"/>
    <w:rsid w:val="001F5E90"/>
    <w:rsid w:val="001F751B"/>
    <w:rsid w:val="00203A0D"/>
    <w:rsid w:val="00214F50"/>
    <w:rsid w:val="002159AC"/>
    <w:rsid w:val="002231DF"/>
    <w:rsid w:val="00247499"/>
    <w:rsid w:val="002550E4"/>
    <w:rsid w:val="00262A74"/>
    <w:rsid w:val="002671F5"/>
    <w:rsid w:val="00273F69"/>
    <w:rsid w:val="00287994"/>
    <w:rsid w:val="002A310B"/>
    <w:rsid w:val="002A7A28"/>
    <w:rsid w:val="002B3B1F"/>
    <w:rsid w:val="002C5A90"/>
    <w:rsid w:val="002D5FC7"/>
    <w:rsid w:val="002E479A"/>
    <w:rsid w:val="002F1EB9"/>
    <w:rsid w:val="003024B3"/>
    <w:rsid w:val="00302CF1"/>
    <w:rsid w:val="003039E9"/>
    <w:rsid w:val="00303B6E"/>
    <w:rsid w:val="0031109A"/>
    <w:rsid w:val="003115ED"/>
    <w:rsid w:val="00311761"/>
    <w:rsid w:val="00320D85"/>
    <w:rsid w:val="003210D0"/>
    <w:rsid w:val="00322A9F"/>
    <w:rsid w:val="00326CC6"/>
    <w:rsid w:val="003323C1"/>
    <w:rsid w:val="0034285A"/>
    <w:rsid w:val="00381FFB"/>
    <w:rsid w:val="00396C36"/>
    <w:rsid w:val="003A3100"/>
    <w:rsid w:val="003A5671"/>
    <w:rsid w:val="003B6F5E"/>
    <w:rsid w:val="003C5315"/>
    <w:rsid w:val="003D2862"/>
    <w:rsid w:val="003D6577"/>
    <w:rsid w:val="003D6CA9"/>
    <w:rsid w:val="004021DC"/>
    <w:rsid w:val="00402350"/>
    <w:rsid w:val="004159F2"/>
    <w:rsid w:val="00432445"/>
    <w:rsid w:val="00436057"/>
    <w:rsid w:val="004404D4"/>
    <w:rsid w:val="00447838"/>
    <w:rsid w:val="00447E19"/>
    <w:rsid w:val="0049775F"/>
    <w:rsid w:val="00497DBB"/>
    <w:rsid w:val="004A5C13"/>
    <w:rsid w:val="004A7D81"/>
    <w:rsid w:val="004B0172"/>
    <w:rsid w:val="004B3273"/>
    <w:rsid w:val="004B3F89"/>
    <w:rsid w:val="004B6494"/>
    <w:rsid w:val="004B7CCE"/>
    <w:rsid w:val="004C2179"/>
    <w:rsid w:val="004C4758"/>
    <w:rsid w:val="004D11AB"/>
    <w:rsid w:val="004D329C"/>
    <w:rsid w:val="004D44C1"/>
    <w:rsid w:val="004E1A90"/>
    <w:rsid w:val="004E74BD"/>
    <w:rsid w:val="004F647A"/>
    <w:rsid w:val="005150A0"/>
    <w:rsid w:val="00521FFE"/>
    <w:rsid w:val="0053150E"/>
    <w:rsid w:val="005348E4"/>
    <w:rsid w:val="00534FCF"/>
    <w:rsid w:val="00535F2E"/>
    <w:rsid w:val="00537B1F"/>
    <w:rsid w:val="00552B63"/>
    <w:rsid w:val="0055484A"/>
    <w:rsid w:val="005607E7"/>
    <w:rsid w:val="005644EF"/>
    <w:rsid w:val="00581284"/>
    <w:rsid w:val="00596CB8"/>
    <w:rsid w:val="005B3860"/>
    <w:rsid w:val="005B68BE"/>
    <w:rsid w:val="005C4D36"/>
    <w:rsid w:val="005D459A"/>
    <w:rsid w:val="005E4846"/>
    <w:rsid w:val="005E4870"/>
    <w:rsid w:val="005F3305"/>
    <w:rsid w:val="005F3AEC"/>
    <w:rsid w:val="005F5830"/>
    <w:rsid w:val="00624A75"/>
    <w:rsid w:val="00626C51"/>
    <w:rsid w:val="0063092A"/>
    <w:rsid w:val="00633B56"/>
    <w:rsid w:val="0064005B"/>
    <w:rsid w:val="00644E48"/>
    <w:rsid w:val="006709D7"/>
    <w:rsid w:val="00671B8C"/>
    <w:rsid w:val="006757C2"/>
    <w:rsid w:val="0067743F"/>
    <w:rsid w:val="00683B2A"/>
    <w:rsid w:val="006878A1"/>
    <w:rsid w:val="00694F1A"/>
    <w:rsid w:val="006A105B"/>
    <w:rsid w:val="006A223B"/>
    <w:rsid w:val="006B3AA9"/>
    <w:rsid w:val="006D5CB1"/>
    <w:rsid w:val="006F1BFD"/>
    <w:rsid w:val="006F417E"/>
    <w:rsid w:val="006F7132"/>
    <w:rsid w:val="007044EF"/>
    <w:rsid w:val="00715651"/>
    <w:rsid w:val="0072434A"/>
    <w:rsid w:val="0073097E"/>
    <w:rsid w:val="0073173C"/>
    <w:rsid w:val="00737534"/>
    <w:rsid w:val="00741738"/>
    <w:rsid w:val="00745199"/>
    <w:rsid w:val="0075533E"/>
    <w:rsid w:val="007623B2"/>
    <w:rsid w:val="00777CC4"/>
    <w:rsid w:val="00780EC6"/>
    <w:rsid w:val="0078245E"/>
    <w:rsid w:val="007A6BE7"/>
    <w:rsid w:val="007B381C"/>
    <w:rsid w:val="007B6394"/>
    <w:rsid w:val="007C2A52"/>
    <w:rsid w:val="007D0E31"/>
    <w:rsid w:val="007F3CD3"/>
    <w:rsid w:val="007F762D"/>
    <w:rsid w:val="007F7B83"/>
    <w:rsid w:val="0080318F"/>
    <w:rsid w:val="00817998"/>
    <w:rsid w:val="00851130"/>
    <w:rsid w:val="0085332D"/>
    <w:rsid w:val="00855EFE"/>
    <w:rsid w:val="00856806"/>
    <w:rsid w:val="00856C4E"/>
    <w:rsid w:val="008615AA"/>
    <w:rsid w:val="00864B5D"/>
    <w:rsid w:val="008727E9"/>
    <w:rsid w:val="00881164"/>
    <w:rsid w:val="00885EA8"/>
    <w:rsid w:val="00893B2F"/>
    <w:rsid w:val="008A6C55"/>
    <w:rsid w:val="008B2805"/>
    <w:rsid w:val="008B2BC8"/>
    <w:rsid w:val="008B45DC"/>
    <w:rsid w:val="008B6CC6"/>
    <w:rsid w:val="008C127C"/>
    <w:rsid w:val="008C35A8"/>
    <w:rsid w:val="008C5F60"/>
    <w:rsid w:val="008E6F0E"/>
    <w:rsid w:val="008F1A1D"/>
    <w:rsid w:val="008F4F00"/>
    <w:rsid w:val="00902280"/>
    <w:rsid w:val="009051DA"/>
    <w:rsid w:val="009228A4"/>
    <w:rsid w:val="00925C29"/>
    <w:rsid w:val="00934D6E"/>
    <w:rsid w:val="00941992"/>
    <w:rsid w:val="009557AC"/>
    <w:rsid w:val="0095685D"/>
    <w:rsid w:val="00976052"/>
    <w:rsid w:val="00980C4A"/>
    <w:rsid w:val="00982096"/>
    <w:rsid w:val="00985495"/>
    <w:rsid w:val="0099303F"/>
    <w:rsid w:val="00997B58"/>
    <w:rsid w:val="009A5441"/>
    <w:rsid w:val="009B61B5"/>
    <w:rsid w:val="009C120F"/>
    <w:rsid w:val="009C71C2"/>
    <w:rsid w:val="009D62EF"/>
    <w:rsid w:val="009E18C0"/>
    <w:rsid w:val="009E545C"/>
    <w:rsid w:val="009F40AF"/>
    <w:rsid w:val="009F6541"/>
    <w:rsid w:val="009F7298"/>
    <w:rsid w:val="00A0018F"/>
    <w:rsid w:val="00A10A8B"/>
    <w:rsid w:val="00A200EB"/>
    <w:rsid w:val="00A242A5"/>
    <w:rsid w:val="00A25B95"/>
    <w:rsid w:val="00A318B4"/>
    <w:rsid w:val="00A40882"/>
    <w:rsid w:val="00A40F4E"/>
    <w:rsid w:val="00A45F87"/>
    <w:rsid w:val="00A4699B"/>
    <w:rsid w:val="00A55172"/>
    <w:rsid w:val="00A61095"/>
    <w:rsid w:val="00A74834"/>
    <w:rsid w:val="00A83959"/>
    <w:rsid w:val="00A940EB"/>
    <w:rsid w:val="00A9739F"/>
    <w:rsid w:val="00A973C6"/>
    <w:rsid w:val="00AA4FFF"/>
    <w:rsid w:val="00AB6903"/>
    <w:rsid w:val="00AC700A"/>
    <w:rsid w:val="00AC7CCC"/>
    <w:rsid w:val="00AD605E"/>
    <w:rsid w:val="00AE0A10"/>
    <w:rsid w:val="00AF319A"/>
    <w:rsid w:val="00AF3C46"/>
    <w:rsid w:val="00B139CC"/>
    <w:rsid w:val="00B369E5"/>
    <w:rsid w:val="00B3791D"/>
    <w:rsid w:val="00B4199C"/>
    <w:rsid w:val="00B42DF3"/>
    <w:rsid w:val="00B50D78"/>
    <w:rsid w:val="00B567D2"/>
    <w:rsid w:val="00B715A5"/>
    <w:rsid w:val="00B90D17"/>
    <w:rsid w:val="00B97319"/>
    <w:rsid w:val="00BA405E"/>
    <w:rsid w:val="00BB1806"/>
    <w:rsid w:val="00BB531A"/>
    <w:rsid w:val="00BC1795"/>
    <w:rsid w:val="00BC79F4"/>
    <w:rsid w:val="00BE2473"/>
    <w:rsid w:val="00BF44FA"/>
    <w:rsid w:val="00BF503F"/>
    <w:rsid w:val="00BF71AC"/>
    <w:rsid w:val="00C17317"/>
    <w:rsid w:val="00C24EA1"/>
    <w:rsid w:val="00C3287E"/>
    <w:rsid w:val="00C3465D"/>
    <w:rsid w:val="00C35450"/>
    <w:rsid w:val="00C45840"/>
    <w:rsid w:val="00C50289"/>
    <w:rsid w:val="00C5411D"/>
    <w:rsid w:val="00C7310F"/>
    <w:rsid w:val="00C7564C"/>
    <w:rsid w:val="00C835ED"/>
    <w:rsid w:val="00C900CC"/>
    <w:rsid w:val="00C96016"/>
    <w:rsid w:val="00CA349D"/>
    <w:rsid w:val="00CA6004"/>
    <w:rsid w:val="00CE3185"/>
    <w:rsid w:val="00D00CF4"/>
    <w:rsid w:val="00D020E4"/>
    <w:rsid w:val="00D07AD9"/>
    <w:rsid w:val="00D07E60"/>
    <w:rsid w:val="00D14C81"/>
    <w:rsid w:val="00D15DC0"/>
    <w:rsid w:val="00D20E40"/>
    <w:rsid w:val="00D24B95"/>
    <w:rsid w:val="00D31C95"/>
    <w:rsid w:val="00D324A0"/>
    <w:rsid w:val="00D35281"/>
    <w:rsid w:val="00D4756A"/>
    <w:rsid w:val="00D5646B"/>
    <w:rsid w:val="00D609C0"/>
    <w:rsid w:val="00D649BA"/>
    <w:rsid w:val="00D72D70"/>
    <w:rsid w:val="00D73DC7"/>
    <w:rsid w:val="00D76807"/>
    <w:rsid w:val="00DA6E76"/>
    <w:rsid w:val="00DA7D59"/>
    <w:rsid w:val="00DB5C04"/>
    <w:rsid w:val="00DD0199"/>
    <w:rsid w:val="00DE128B"/>
    <w:rsid w:val="00DE2EEF"/>
    <w:rsid w:val="00DE40B3"/>
    <w:rsid w:val="00DF7984"/>
    <w:rsid w:val="00E018E7"/>
    <w:rsid w:val="00E124C7"/>
    <w:rsid w:val="00E3016B"/>
    <w:rsid w:val="00E30E48"/>
    <w:rsid w:val="00E32299"/>
    <w:rsid w:val="00E463C5"/>
    <w:rsid w:val="00E46730"/>
    <w:rsid w:val="00E502E7"/>
    <w:rsid w:val="00E50831"/>
    <w:rsid w:val="00E54E2F"/>
    <w:rsid w:val="00E60DE6"/>
    <w:rsid w:val="00E678D7"/>
    <w:rsid w:val="00E67CC2"/>
    <w:rsid w:val="00E80152"/>
    <w:rsid w:val="00E819C0"/>
    <w:rsid w:val="00E90098"/>
    <w:rsid w:val="00E93C07"/>
    <w:rsid w:val="00EA12E2"/>
    <w:rsid w:val="00EA6E17"/>
    <w:rsid w:val="00EA7EBB"/>
    <w:rsid w:val="00EC05DE"/>
    <w:rsid w:val="00EC132C"/>
    <w:rsid w:val="00ED44A1"/>
    <w:rsid w:val="00EE185D"/>
    <w:rsid w:val="00EF0A41"/>
    <w:rsid w:val="00F10CF1"/>
    <w:rsid w:val="00F12F7D"/>
    <w:rsid w:val="00F1674E"/>
    <w:rsid w:val="00F17EEA"/>
    <w:rsid w:val="00F42FD7"/>
    <w:rsid w:val="00F4686F"/>
    <w:rsid w:val="00F476C0"/>
    <w:rsid w:val="00F50121"/>
    <w:rsid w:val="00F74505"/>
    <w:rsid w:val="00F75F22"/>
    <w:rsid w:val="00F92312"/>
    <w:rsid w:val="00F970D5"/>
    <w:rsid w:val="00FC29DF"/>
    <w:rsid w:val="00FD1D37"/>
    <w:rsid w:val="00FD786E"/>
    <w:rsid w:val="00FE0618"/>
    <w:rsid w:val="00FE1947"/>
    <w:rsid w:val="00FE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B28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28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B28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28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FA547590-05CB-4581-B182-61474320D2F1}"/>
</file>

<file path=customXml/itemProps2.xml><?xml version="1.0" encoding="utf-8"?>
<ds:datastoreItem xmlns:ds="http://schemas.openxmlformats.org/officeDocument/2006/customXml" ds:itemID="{4F1EEA36-EAD7-40A6-AE49-856C78EB5106}"/>
</file>

<file path=customXml/itemProps3.xml><?xml version="1.0" encoding="utf-8"?>
<ds:datastoreItem xmlns:ds="http://schemas.openxmlformats.org/officeDocument/2006/customXml" ds:itemID="{3377772C-3F3E-4ADA-9D9A-6EBEC76246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1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uchka FIEVET</dc:creator>
  <cp:lastModifiedBy>Corinne Aubert</cp:lastModifiedBy>
  <cp:revision>2</cp:revision>
  <dcterms:created xsi:type="dcterms:W3CDTF">2015-11-04T15:22:00Z</dcterms:created>
  <dcterms:modified xsi:type="dcterms:W3CDTF">2015-11-04T15:22:00Z</dcterms:modified>
</cp:coreProperties>
</file>